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59A1" w:rsidRPr="00645D0A" w:rsidRDefault="00EF5809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645D0A">
        <w:rPr>
          <w:rFonts w:ascii="Times New Roman" w:hAnsi="Times New Roman" w:cs="Times New Roman"/>
          <w:b/>
          <w:sz w:val="20"/>
          <w:szCs w:val="20"/>
        </w:rPr>
        <w:t>Quality indicators</w:t>
      </w:r>
    </w:p>
    <w:p w:rsidR="00EF5809" w:rsidRDefault="00EF5809" w:rsidP="00EF580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13"/>
      </w:tblGrid>
      <w:tr w:rsidR="00EF5809" w:rsidRPr="007504E1" w:rsidTr="00656DEE">
        <w:tc>
          <w:tcPr>
            <w:tcW w:w="8613" w:type="dxa"/>
          </w:tcPr>
          <w:p w:rsidR="00EF5809" w:rsidRPr="006268E4" w:rsidRDefault="00EF5809" w:rsidP="00656DEE">
            <w:pPr>
              <w:spacing w:line="280" w:lineRule="atLeast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atient reported quality of care (global scores 0-10)*</w:t>
            </w:r>
          </w:p>
        </w:tc>
      </w:tr>
      <w:tr w:rsidR="00EF5809" w:rsidRPr="007504E1" w:rsidTr="00656DEE">
        <w:tc>
          <w:tcPr>
            <w:tcW w:w="8613" w:type="dxa"/>
          </w:tcPr>
          <w:p w:rsidR="00EF5809" w:rsidRPr="006268E4" w:rsidRDefault="00EF5809" w:rsidP="00656DEE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ease with which you could make an appointment</w:t>
            </w:r>
          </w:p>
        </w:tc>
      </w:tr>
      <w:tr w:rsidR="00EF5809" w:rsidRPr="007504E1" w:rsidTr="00656DEE">
        <w:tc>
          <w:tcPr>
            <w:tcW w:w="8613" w:type="dxa"/>
          </w:tcPr>
          <w:p w:rsidR="00EF5809" w:rsidRPr="006268E4" w:rsidRDefault="00EF5809" w:rsidP="00656DEE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time between making the appointment and seeing the provider</w:t>
            </w:r>
          </w:p>
        </w:tc>
      </w:tr>
      <w:tr w:rsidR="00EF5809" w:rsidRPr="007504E1" w:rsidTr="00656DEE">
        <w:tc>
          <w:tcPr>
            <w:tcW w:w="8613" w:type="dxa"/>
          </w:tcPr>
          <w:p w:rsidR="00EF5809" w:rsidRPr="006268E4" w:rsidRDefault="00EF5809" w:rsidP="00656DEE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lephone access to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der</w:t>
            </w:r>
          </w:p>
        </w:tc>
      </w:tr>
      <w:tr w:rsidR="00EF5809" w:rsidRPr="007504E1" w:rsidTr="00656DEE">
        <w:tc>
          <w:tcPr>
            <w:tcW w:w="8613" w:type="dxa"/>
          </w:tcPr>
          <w:p w:rsidR="00EF5809" w:rsidRPr="006268E4" w:rsidRDefault="00EF5809" w:rsidP="00656DEE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ersonal attention you received from your provider</w:t>
            </w:r>
          </w:p>
        </w:tc>
      </w:tr>
      <w:tr w:rsidR="00EF5809" w:rsidRPr="007504E1" w:rsidTr="00656DEE">
        <w:tc>
          <w:tcPr>
            <w:tcW w:w="8613" w:type="dxa"/>
          </w:tcPr>
          <w:p w:rsidR="00EF5809" w:rsidRPr="006268E4" w:rsidRDefault="00EF5809" w:rsidP="00656DEE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extent to which the provider tries to understand your problem</w:t>
            </w:r>
          </w:p>
        </w:tc>
      </w:tr>
      <w:tr w:rsidR="00EF5809" w:rsidRPr="007504E1" w:rsidTr="00656DEE">
        <w:tc>
          <w:tcPr>
            <w:tcW w:w="8613" w:type="dxa"/>
          </w:tcPr>
          <w:p w:rsidR="00EF5809" w:rsidRPr="006268E4" w:rsidRDefault="00EF5809" w:rsidP="00656DEE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extent to which you shared in decision-making about your treatment</w:t>
            </w:r>
          </w:p>
        </w:tc>
      </w:tr>
      <w:tr w:rsidR="00EF5809" w:rsidRPr="007504E1" w:rsidTr="00656DEE">
        <w:tc>
          <w:tcPr>
            <w:tcW w:w="8613" w:type="dxa"/>
          </w:tcPr>
          <w:p w:rsidR="00EF5809" w:rsidRPr="006268E4" w:rsidRDefault="00EF5809" w:rsidP="00656DEE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degree of satisfaction with the final treatment decision</w:t>
            </w:r>
          </w:p>
        </w:tc>
      </w:tr>
      <w:tr w:rsidR="00EF5809" w:rsidRPr="007504E1" w:rsidTr="00656DEE">
        <w:tc>
          <w:tcPr>
            <w:tcW w:w="8613" w:type="dxa"/>
          </w:tcPr>
          <w:p w:rsidR="00EF5809" w:rsidRPr="006268E4" w:rsidRDefault="00EF5809" w:rsidP="00656DEE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extent to which you were informed about your condition and treatment</w:t>
            </w:r>
          </w:p>
        </w:tc>
      </w:tr>
      <w:tr w:rsidR="00EF5809" w:rsidRPr="007504E1" w:rsidTr="00656DEE">
        <w:tc>
          <w:tcPr>
            <w:tcW w:w="8613" w:type="dxa"/>
          </w:tcPr>
          <w:p w:rsidR="00EF5809" w:rsidRPr="006268E4" w:rsidRDefault="00EF5809" w:rsidP="00656DEE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extent to which you understood this information</w:t>
            </w:r>
          </w:p>
        </w:tc>
      </w:tr>
      <w:tr w:rsidR="00EF5809" w:rsidRPr="006268E4" w:rsidTr="00656DEE">
        <w:tc>
          <w:tcPr>
            <w:tcW w:w="8613" w:type="dxa"/>
          </w:tcPr>
          <w:p w:rsidR="00EF5809" w:rsidRPr="006268E4" w:rsidRDefault="00EF5809" w:rsidP="00656DEE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veral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ider</w:t>
            </w:r>
            <w:r w:rsidRPr="006268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ore</w:t>
            </w:r>
          </w:p>
        </w:tc>
      </w:tr>
    </w:tbl>
    <w:p w:rsidR="00EF5809" w:rsidRPr="006268E4" w:rsidRDefault="00EF5809" w:rsidP="00EF580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13"/>
      </w:tblGrid>
      <w:tr w:rsidR="00EF5809" w:rsidRPr="007504E1" w:rsidTr="00656DEE">
        <w:tc>
          <w:tcPr>
            <w:tcW w:w="8613" w:type="dxa"/>
          </w:tcPr>
          <w:p w:rsidR="00EF5809" w:rsidRPr="006268E4" w:rsidRDefault="00EF5809" w:rsidP="00656DEE">
            <w:pPr>
              <w:spacing w:line="280" w:lineRule="atLeast"/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</w:pPr>
            <w:r w:rsidRPr="006268E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Quality of care Diabetes Mellitus Type 2 (patients enrolled into the care program)</w:t>
            </w:r>
            <w:r w:rsidRPr="006268E4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EF5809" w:rsidRPr="007504E1" w:rsidTr="00656DEE">
        <w:tc>
          <w:tcPr>
            <w:tcW w:w="8613" w:type="dxa"/>
          </w:tcPr>
          <w:p w:rsidR="00EF5809" w:rsidRPr="006268E4" w:rsidRDefault="00EF5809" w:rsidP="00656DEE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age of patients tested at least once for HbA1C levels in the past 12 months</w:t>
            </w:r>
          </w:p>
        </w:tc>
      </w:tr>
      <w:tr w:rsidR="00EF5809" w:rsidRPr="007504E1" w:rsidTr="00656DEE">
        <w:tc>
          <w:tcPr>
            <w:tcW w:w="8613" w:type="dxa"/>
          </w:tcPr>
          <w:p w:rsidR="00EF5809" w:rsidRPr="006268E4" w:rsidRDefault="00EF5809" w:rsidP="00656DEE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ercentage of patients with HbA1C levels &lt; 53 mmol/mol, of those tested</w:t>
            </w:r>
          </w:p>
        </w:tc>
      </w:tr>
      <w:tr w:rsidR="00EF5809" w:rsidRPr="007504E1" w:rsidTr="00656DEE">
        <w:tc>
          <w:tcPr>
            <w:tcW w:w="8613" w:type="dxa"/>
          </w:tcPr>
          <w:p w:rsidR="00EF5809" w:rsidRPr="006268E4" w:rsidRDefault="00EF5809" w:rsidP="00656DEE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ercentage of patients with HbA1C levels &gt; 69 mmol/mol, of those tested</w:t>
            </w:r>
          </w:p>
        </w:tc>
      </w:tr>
      <w:tr w:rsidR="00EF5809" w:rsidRPr="007504E1" w:rsidTr="00656DEE">
        <w:tc>
          <w:tcPr>
            <w:tcW w:w="8613" w:type="dxa"/>
          </w:tcPr>
          <w:p w:rsidR="00EF5809" w:rsidRPr="006268E4" w:rsidRDefault="00EF5809" w:rsidP="00656DEE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age of patients whose blood pressure was tested at least once in the past 12 months</w:t>
            </w:r>
          </w:p>
        </w:tc>
      </w:tr>
      <w:tr w:rsidR="00EF5809" w:rsidRPr="007504E1" w:rsidTr="00656DEE">
        <w:tc>
          <w:tcPr>
            <w:tcW w:w="8613" w:type="dxa"/>
          </w:tcPr>
          <w:p w:rsidR="00EF5809" w:rsidRPr="006268E4" w:rsidRDefault="00EF5809" w:rsidP="00656DEE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ercentage of patients with a systolic blood pressure &lt; 140 mm Hg, of those tested</w:t>
            </w:r>
          </w:p>
        </w:tc>
      </w:tr>
      <w:tr w:rsidR="00EF5809" w:rsidRPr="007504E1" w:rsidTr="00656DEE">
        <w:tc>
          <w:tcPr>
            <w:tcW w:w="8613" w:type="dxa"/>
          </w:tcPr>
          <w:p w:rsidR="00EF5809" w:rsidRPr="006268E4" w:rsidRDefault="00EF5809" w:rsidP="00656DEE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age of patients whose lipid profile was measured in the past 12 months</w:t>
            </w:r>
          </w:p>
        </w:tc>
      </w:tr>
      <w:tr w:rsidR="00EF5809" w:rsidRPr="007504E1" w:rsidTr="00656DEE">
        <w:tc>
          <w:tcPr>
            <w:tcW w:w="8613" w:type="dxa"/>
          </w:tcPr>
          <w:p w:rsidR="00EF5809" w:rsidRPr="006268E4" w:rsidRDefault="00EF5809" w:rsidP="00656DEE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ercentage of patients with LDL-cholesterol levels &lt; 2,5 mmol/l, of those tested</w:t>
            </w:r>
          </w:p>
        </w:tc>
      </w:tr>
      <w:tr w:rsidR="00EF5809" w:rsidRPr="007504E1" w:rsidTr="00656DEE">
        <w:tc>
          <w:tcPr>
            <w:tcW w:w="8613" w:type="dxa"/>
          </w:tcPr>
          <w:p w:rsidR="00EF5809" w:rsidRPr="006268E4" w:rsidRDefault="00EF5809" w:rsidP="00656DEE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age of patients whose renal clearance was determined at least once in the past 12 months</w:t>
            </w:r>
          </w:p>
        </w:tc>
      </w:tr>
      <w:tr w:rsidR="00EF5809" w:rsidRPr="007504E1" w:rsidTr="00656DEE">
        <w:tc>
          <w:tcPr>
            <w:tcW w:w="8613" w:type="dxa"/>
          </w:tcPr>
          <w:p w:rsidR="00EF5809" w:rsidRPr="006268E4" w:rsidRDefault="00EF5809" w:rsidP="00656DEE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age of patients whose albumine clearance was tested at least once in the past 12 months</w:t>
            </w:r>
          </w:p>
        </w:tc>
      </w:tr>
      <w:tr w:rsidR="00EF5809" w:rsidRPr="007504E1" w:rsidTr="00656DEE">
        <w:tc>
          <w:tcPr>
            <w:tcW w:w="8613" w:type="dxa"/>
          </w:tcPr>
          <w:p w:rsidR="00EF5809" w:rsidRPr="006268E4" w:rsidRDefault="00EF5809" w:rsidP="00656DEE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centage of patients who have received an eye examination at least once in the past 24 months </w:t>
            </w:r>
          </w:p>
        </w:tc>
      </w:tr>
      <w:tr w:rsidR="00EF5809" w:rsidRPr="007504E1" w:rsidTr="00656DEE">
        <w:tc>
          <w:tcPr>
            <w:tcW w:w="8613" w:type="dxa"/>
          </w:tcPr>
          <w:p w:rsidR="00EF5809" w:rsidRPr="006268E4" w:rsidRDefault="00EF5809" w:rsidP="00656DEE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age of patients with diabetic retinopathy, of those tested</w:t>
            </w:r>
          </w:p>
        </w:tc>
      </w:tr>
      <w:tr w:rsidR="00EF5809" w:rsidRPr="007504E1" w:rsidTr="00656DEE">
        <w:tc>
          <w:tcPr>
            <w:tcW w:w="8613" w:type="dxa"/>
          </w:tcPr>
          <w:p w:rsidR="00EF5809" w:rsidRPr="006268E4" w:rsidRDefault="00EF5809" w:rsidP="00656DEE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age of patients who have received a foot examination at least once in the past 12 months</w:t>
            </w:r>
          </w:p>
        </w:tc>
      </w:tr>
      <w:tr w:rsidR="00EF5809" w:rsidRPr="007504E1" w:rsidTr="00656DEE">
        <w:tc>
          <w:tcPr>
            <w:tcW w:w="8613" w:type="dxa"/>
          </w:tcPr>
          <w:p w:rsidR="00EF5809" w:rsidRPr="006268E4" w:rsidRDefault="00EF5809" w:rsidP="00656DEE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age of patients whose smoking behavior was registered</w:t>
            </w:r>
          </w:p>
        </w:tc>
      </w:tr>
      <w:tr w:rsidR="00EF5809" w:rsidRPr="007504E1" w:rsidTr="00656DEE">
        <w:tc>
          <w:tcPr>
            <w:tcW w:w="8613" w:type="dxa"/>
          </w:tcPr>
          <w:p w:rsidR="00EF5809" w:rsidRPr="006268E4" w:rsidRDefault="00EF5809" w:rsidP="00656DEE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age of patients smoking, of those for whom smoking behavior was registered</w:t>
            </w:r>
          </w:p>
        </w:tc>
      </w:tr>
      <w:tr w:rsidR="00EF5809" w:rsidRPr="007504E1" w:rsidTr="00656DEE">
        <w:tc>
          <w:tcPr>
            <w:tcW w:w="8613" w:type="dxa"/>
          </w:tcPr>
          <w:p w:rsidR="00EF5809" w:rsidRPr="006268E4" w:rsidRDefault="00EF5809" w:rsidP="00656DEE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age of patients whose BMI was determined at least once in the past 12 months</w:t>
            </w:r>
          </w:p>
        </w:tc>
      </w:tr>
      <w:tr w:rsidR="00EF5809" w:rsidRPr="007504E1" w:rsidTr="00656DEE">
        <w:tc>
          <w:tcPr>
            <w:tcW w:w="8613" w:type="dxa"/>
          </w:tcPr>
          <w:p w:rsidR="00EF5809" w:rsidRPr="006268E4" w:rsidRDefault="00EF5809" w:rsidP="00656DEE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age of patients with a BMI &lt; 25 kg/m</w:t>
            </w:r>
            <w:r w:rsidRPr="006268E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of those tested</w:t>
            </w:r>
          </w:p>
        </w:tc>
      </w:tr>
    </w:tbl>
    <w:p w:rsidR="00EF5809" w:rsidRPr="006268E4" w:rsidRDefault="00EF5809" w:rsidP="00EF580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13"/>
      </w:tblGrid>
      <w:tr w:rsidR="00EF5809" w:rsidRPr="007504E1" w:rsidTr="00656DEE">
        <w:tc>
          <w:tcPr>
            <w:tcW w:w="8613" w:type="dxa"/>
          </w:tcPr>
          <w:p w:rsidR="00EF5809" w:rsidRPr="006268E4" w:rsidRDefault="00EF5809" w:rsidP="00656DEE">
            <w:pPr>
              <w:spacing w:line="280" w:lineRule="atLeast"/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</w:pPr>
            <w:r w:rsidRPr="006268E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Quality of care COPD (patients enrolled into the care program)</w:t>
            </w:r>
            <w:r w:rsidRPr="006268E4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EF5809" w:rsidRPr="007504E1" w:rsidTr="00656DEE">
        <w:tc>
          <w:tcPr>
            <w:tcW w:w="8613" w:type="dxa"/>
          </w:tcPr>
          <w:p w:rsidR="00EF5809" w:rsidRPr="006268E4" w:rsidRDefault="00EF5809" w:rsidP="00656DEE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age of patients whose smoking behavior was registered</w:t>
            </w:r>
          </w:p>
        </w:tc>
      </w:tr>
      <w:tr w:rsidR="00EF5809" w:rsidRPr="007504E1" w:rsidTr="00656DEE">
        <w:tc>
          <w:tcPr>
            <w:tcW w:w="8613" w:type="dxa"/>
          </w:tcPr>
          <w:p w:rsidR="00EF5809" w:rsidRPr="006268E4" w:rsidRDefault="00EF5809" w:rsidP="00656DEE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age of patients who smoke, out of those for whom smoking behavior was registered</w:t>
            </w:r>
          </w:p>
        </w:tc>
      </w:tr>
      <w:tr w:rsidR="00EF5809" w:rsidRPr="007504E1" w:rsidTr="00656DEE">
        <w:tc>
          <w:tcPr>
            <w:tcW w:w="8613" w:type="dxa"/>
          </w:tcPr>
          <w:p w:rsidR="00EF5809" w:rsidRPr="006268E4" w:rsidRDefault="00EF5809" w:rsidP="00656DEE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age of patients whose level of physical activity was registered</w:t>
            </w:r>
          </w:p>
        </w:tc>
      </w:tr>
      <w:tr w:rsidR="00EF5809" w:rsidRPr="007504E1" w:rsidTr="00656DEE">
        <w:tc>
          <w:tcPr>
            <w:tcW w:w="8613" w:type="dxa"/>
          </w:tcPr>
          <w:p w:rsidR="00EF5809" w:rsidRPr="006268E4" w:rsidRDefault="00EF5809" w:rsidP="00656DEE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age of patients who had their inhalation technique tested at least once in the past 12 months</w:t>
            </w:r>
          </w:p>
        </w:tc>
      </w:tr>
      <w:tr w:rsidR="00EF5809" w:rsidRPr="007504E1" w:rsidTr="00656DEE">
        <w:tc>
          <w:tcPr>
            <w:tcW w:w="8613" w:type="dxa"/>
          </w:tcPr>
          <w:p w:rsidR="00EF5809" w:rsidRPr="006268E4" w:rsidRDefault="00EF5809" w:rsidP="00656DEE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age of patients who received spirometry based on FEV1/FVC ratio post BD in the past 12 months</w:t>
            </w:r>
          </w:p>
        </w:tc>
      </w:tr>
      <w:tr w:rsidR="00EF5809" w:rsidRPr="007504E1" w:rsidTr="00656DEE">
        <w:tc>
          <w:tcPr>
            <w:tcW w:w="8613" w:type="dxa"/>
          </w:tcPr>
          <w:p w:rsidR="00EF5809" w:rsidRPr="006268E4" w:rsidRDefault="00EF5809" w:rsidP="00656DEE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age of patients who have received a flu shot</w:t>
            </w:r>
          </w:p>
        </w:tc>
      </w:tr>
      <w:tr w:rsidR="00EF5809" w:rsidRPr="007504E1" w:rsidTr="00656DEE">
        <w:tc>
          <w:tcPr>
            <w:tcW w:w="8613" w:type="dxa"/>
          </w:tcPr>
          <w:p w:rsidR="00EF5809" w:rsidRPr="006268E4" w:rsidRDefault="00EF5809" w:rsidP="00656DEE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age of patients who experienced an exacerbation at least twice in the past 12 months</w:t>
            </w:r>
          </w:p>
        </w:tc>
      </w:tr>
    </w:tbl>
    <w:p w:rsidR="00EF5809" w:rsidRPr="006268E4" w:rsidRDefault="00EF5809" w:rsidP="00EF580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13"/>
      </w:tblGrid>
      <w:tr w:rsidR="00EF5809" w:rsidRPr="006268E4" w:rsidTr="00656DEE">
        <w:tc>
          <w:tcPr>
            <w:tcW w:w="8613" w:type="dxa"/>
          </w:tcPr>
          <w:p w:rsidR="00EF5809" w:rsidRPr="006268E4" w:rsidRDefault="00EF5809" w:rsidP="00656DEE">
            <w:pPr>
              <w:spacing w:line="280" w:lineRule="atLeast"/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</w:pPr>
            <w:r w:rsidRPr="006268E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Quality of pharmacy care</w:t>
            </w:r>
            <w:r w:rsidRPr="006268E4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***</w:t>
            </w:r>
          </w:p>
        </w:tc>
      </w:tr>
      <w:tr w:rsidR="00EF5809" w:rsidRPr="007504E1" w:rsidTr="00656DEE">
        <w:tc>
          <w:tcPr>
            <w:tcW w:w="8613" w:type="dxa"/>
          </w:tcPr>
          <w:p w:rsidR="00EF5809" w:rsidRPr="006268E4" w:rsidRDefault="00EF5809" w:rsidP="00656DEE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age of users of who use metformine as an anti-diabetic drug</w:t>
            </w:r>
          </w:p>
        </w:tc>
      </w:tr>
      <w:tr w:rsidR="00EF5809" w:rsidRPr="007504E1" w:rsidTr="00656DEE">
        <w:tc>
          <w:tcPr>
            <w:tcW w:w="8613" w:type="dxa"/>
          </w:tcPr>
          <w:p w:rsidR="00EF5809" w:rsidRPr="006268E4" w:rsidRDefault="00EF5809" w:rsidP="00656DEE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age of users of statines whose last receipt contained simvastatine, out of those who use lipid lowering medication</w:t>
            </w:r>
          </w:p>
        </w:tc>
      </w:tr>
      <w:tr w:rsidR="00EF5809" w:rsidRPr="007504E1" w:rsidTr="00656DEE">
        <w:tc>
          <w:tcPr>
            <w:tcW w:w="8613" w:type="dxa"/>
          </w:tcPr>
          <w:p w:rsidR="00EF5809" w:rsidRPr="006268E4" w:rsidRDefault="00EF5809" w:rsidP="00656DEE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age of users of triptans, whose dosage is less than 72 tables sumatriptan or less than 48 tables of other triptans</w:t>
            </w:r>
          </w:p>
        </w:tc>
      </w:tr>
      <w:tr w:rsidR="00EF5809" w:rsidRPr="007504E1" w:rsidTr="00656DEE">
        <w:tc>
          <w:tcPr>
            <w:tcW w:w="8613" w:type="dxa"/>
          </w:tcPr>
          <w:p w:rsidR="00EF5809" w:rsidRPr="006268E4" w:rsidRDefault="00EF5809" w:rsidP="00656DEE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age of new users of non-steroidal anti-inflammatory drugs, who use ibuprofen, naproxen or diclofenac</w:t>
            </w:r>
          </w:p>
        </w:tc>
      </w:tr>
      <w:tr w:rsidR="00EF5809" w:rsidRPr="007504E1" w:rsidTr="00656DEE">
        <w:tc>
          <w:tcPr>
            <w:tcW w:w="8613" w:type="dxa"/>
          </w:tcPr>
          <w:p w:rsidR="00EF5809" w:rsidRPr="006268E4" w:rsidRDefault="00EF5809" w:rsidP="00656DEE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antage of users of simvastatine, who receive dosages of 40mg</w:t>
            </w:r>
          </w:p>
        </w:tc>
      </w:tr>
      <w:tr w:rsidR="00EF5809" w:rsidRPr="007504E1" w:rsidTr="00656DEE">
        <w:tc>
          <w:tcPr>
            <w:tcW w:w="8613" w:type="dxa"/>
          </w:tcPr>
          <w:p w:rsidR="00EF5809" w:rsidRPr="006268E4" w:rsidRDefault="00EF5809" w:rsidP="00656DEE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age of chronic users (40-79 years) of nitrates or platelet aggregation inhibitors who have received statins</w:t>
            </w:r>
          </w:p>
        </w:tc>
      </w:tr>
      <w:tr w:rsidR="00EF5809" w:rsidRPr="007504E1" w:rsidTr="00656DEE">
        <w:tc>
          <w:tcPr>
            <w:tcW w:w="8613" w:type="dxa"/>
          </w:tcPr>
          <w:p w:rsidR="00EF5809" w:rsidRPr="006268E4" w:rsidRDefault="00EF5809" w:rsidP="00656DEE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rs of angiotensin II receptor antagonists, who use the generic product (losartan, valsartan, etc.)</w:t>
            </w:r>
          </w:p>
        </w:tc>
      </w:tr>
    </w:tbl>
    <w:p w:rsidR="00EF5809" w:rsidRPr="006268E4" w:rsidRDefault="00EF5809" w:rsidP="00EF580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13"/>
      </w:tblGrid>
      <w:tr w:rsidR="00EF5809" w:rsidRPr="006268E4" w:rsidTr="00656DEE">
        <w:tc>
          <w:tcPr>
            <w:tcW w:w="8613" w:type="dxa"/>
          </w:tcPr>
          <w:p w:rsidR="00EF5809" w:rsidRPr="006268E4" w:rsidRDefault="00EF5809" w:rsidP="00656DEE">
            <w:pPr>
              <w:spacing w:line="280" w:lineRule="atLeas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268E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tructure****</w:t>
            </w:r>
          </w:p>
        </w:tc>
      </w:tr>
      <w:tr w:rsidR="00EF5809" w:rsidRPr="007504E1" w:rsidTr="00656DEE">
        <w:tc>
          <w:tcPr>
            <w:tcW w:w="8613" w:type="dxa"/>
          </w:tcPr>
          <w:p w:rsidR="00EF5809" w:rsidRPr="006268E4" w:rsidRDefault="00EF5809" w:rsidP="00656DEE">
            <w:pPr>
              <w:spacing w:line="28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NHG practice accreditation program</w:t>
            </w:r>
          </w:p>
        </w:tc>
      </w:tr>
    </w:tbl>
    <w:p w:rsidR="00EF5809" w:rsidRPr="006268E4" w:rsidRDefault="00EF5809" w:rsidP="00EF580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F5809" w:rsidRPr="006268E4" w:rsidRDefault="00EF5809" w:rsidP="00EF580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68E4">
        <w:rPr>
          <w:rFonts w:ascii="Times New Roman" w:hAnsi="Times New Roman" w:cs="Times New Roman"/>
          <w:sz w:val="20"/>
          <w:szCs w:val="20"/>
          <w:lang w:val="en-US"/>
        </w:rPr>
        <w:t xml:space="preserve">* As developed by the participating </w:t>
      </w:r>
      <w:r>
        <w:rPr>
          <w:rFonts w:ascii="Times New Roman" w:hAnsi="Times New Roman" w:cs="Times New Roman"/>
          <w:sz w:val="20"/>
          <w:szCs w:val="20"/>
          <w:lang w:val="en-US"/>
        </w:rPr>
        <w:t>provider</w:t>
      </w:r>
      <w:r w:rsidRPr="006268E4">
        <w:rPr>
          <w:rFonts w:ascii="Times New Roman" w:hAnsi="Times New Roman" w:cs="Times New Roman"/>
          <w:sz w:val="20"/>
          <w:szCs w:val="20"/>
          <w:lang w:val="en-US"/>
        </w:rPr>
        <w:t>s (names available upon request)</w:t>
      </w:r>
    </w:p>
    <w:p w:rsidR="00EF5809" w:rsidRPr="006268E4" w:rsidRDefault="00EF5809" w:rsidP="00EF580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68E4">
        <w:rPr>
          <w:rFonts w:ascii="Times New Roman" w:hAnsi="Times New Roman" w:cs="Times New Roman"/>
          <w:sz w:val="20"/>
          <w:szCs w:val="20"/>
          <w:lang w:val="en-US"/>
        </w:rPr>
        <w:t xml:space="preserve">** As developed by the ‘Landelijke Organisatie voor Ketenzorg’ </w:t>
      </w:r>
      <w:r w:rsidRPr="006268E4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&lt;EndNote&gt;&lt;Cite&gt;&lt;Author&gt;Landelijke Organisatie voor Ketenzorg&lt;/Author&gt;&lt;Year&gt;2013&lt;/Year&gt;&lt;RecNum&gt;48&lt;/RecNum&gt;&lt;DisplayText&gt;[1]&lt;/DisplayText&gt;&lt;record&gt;&lt;rec-number&gt;48&lt;/rec-number&gt;&lt;foreign-keys&gt;&lt;key app="EN" db-id="x0ffveta4e2et4er02npfrv4zsr509x9dd0d" timestamp="1438687036"&gt;48&lt;/key&gt;&lt;/foreign-keys&gt;&lt;ref-type name="Online Database"&gt;45&lt;/ref-type&gt;&lt;contributors&gt;&lt;authors&gt;&lt;author&gt;Landelijke Organisatie voor Ketenzorg, &lt;/author&gt;&lt;/authors&gt;&lt;/contributors&gt;&lt;titles&gt;&lt;title&gt;Transparante ketenzorg Diabetes Mellitus, COPD en VRM Rapportage zorggroepen over 2012&lt;/title&gt;&lt;/titles&gt;&lt;dates&gt;&lt;year&gt;2013&lt;/year&gt;&lt;/dates&gt;&lt;urls&gt;&lt;/urls&gt;&lt;/record&gt;&lt;/Cite&gt;&lt;/EndNote&gt;</w:instrText>
      </w:r>
      <w:r w:rsidRPr="006268E4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>
        <w:rPr>
          <w:rFonts w:ascii="Times New Roman" w:hAnsi="Times New Roman" w:cs="Times New Roman"/>
          <w:sz w:val="20"/>
          <w:szCs w:val="20"/>
          <w:lang w:val="en-US"/>
        </w:rPr>
        <w:t>[1]</w:t>
      </w:r>
      <w:r w:rsidRPr="006268E4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p w:rsidR="00EF5809" w:rsidRPr="000D3047" w:rsidRDefault="00EF5809" w:rsidP="00EF580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D3047">
        <w:rPr>
          <w:rFonts w:ascii="Times New Roman" w:hAnsi="Times New Roman" w:cs="Times New Roman"/>
          <w:sz w:val="20"/>
          <w:szCs w:val="20"/>
          <w:lang w:val="en-US"/>
        </w:rPr>
        <w:t xml:space="preserve">*** As developed by the ‘Instituut voor Verantwoord Medicijngebruik’ </w:t>
      </w:r>
      <w:r w:rsidRPr="006268E4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&lt;EndNote&gt;&lt;Cite&gt;&lt;Author&gt;Instituut voor Verantwoord Medicijngebruik&lt;/Author&gt;&lt;Year&gt;2014&lt;/Year&gt;&lt;RecNum&gt;49&lt;/RecNum&gt;&lt;DisplayText&gt;[2]&lt;/DisplayText&gt;&lt;record&gt;&lt;rec-number&gt;49&lt;/rec-number&gt;&lt;foreign-keys&gt;&lt;key app="EN" db-id="x0ffveta4e2et4er02npfrv4zsr509x9dd0d" timestamp="1438687036"&gt;49&lt;/key&gt;&lt;/foreign-keys&gt;&lt;ref-type name="Report"&gt;27&lt;/ref-type&gt;&lt;contributors&gt;&lt;authors&gt;&lt;author&gt;Instituut voor Verantwoord Medicijngebruik,&lt;/author&gt;&lt;/authors&gt;&lt;/contributors&gt;&lt;titles&gt;&lt;title&gt;Indicatoren voor de Monitor Voorschrijfgedrag Huisartsen&lt;/title&gt;&lt;/titles&gt;&lt;dates&gt;&lt;year&gt;2014&lt;/year&gt;&lt;/dates&gt;&lt;urls&gt;&lt;/urls&gt;&lt;/record&gt;&lt;/Cite&gt;&lt;/EndNote&gt;</w:instrText>
      </w:r>
      <w:r w:rsidRPr="006268E4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>
        <w:rPr>
          <w:rFonts w:ascii="Times New Roman" w:hAnsi="Times New Roman" w:cs="Times New Roman"/>
          <w:sz w:val="20"/>
          <w:szCs w:val="20"/>
          <w:lang w:val="en-US"/>
        </w:rPr>
        <w:t>[2]</w:t>
      </w:r>
      <w:r w:rsidRPr="006268E4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0D304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EF5809" w:rsidRPr="006268E4" w:rsidRDefault="00EF5809" w:rsidP="00EF580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68E4">
        <w:rPr>
          <w:rFonts w:ascii="Times New Roman" w:hAnsi="Times New Roman" w:cs="Times New Roman"/>
          <w:sz w:val="20"/>
          <w:szCs w:val="20"/>
          <w:lang w:val="en-US"/>
        </w:rPr>
        <w:t xml:space="preserve">****  As defined by the ‘Nederlands Huisartsengenootschap’ (issuer) </w:t>
      </w:r>
      <w:r w:rsidRPr="006268E4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&lt;EndNote&gt;&lt;Cite&gt;&lt;Author&gt;Nederlands Huisartsen Genootschap&lt;/Author&gt;&lt;Year&gt;2015&lt;/Year&gt;&lt;RecNum&gt;50&lt;/RecNum&gt;&lt;DisplayText&gt;[3]&lt;/DisplayText&gt;&lt;record&gt;&lt;rec-number&gt;50&lt;/rec-number&gt;&lt;foreign-keys&gt;&lt;key app="EN" db-id="x0ffveta4e2et4er02npfrv4zsr509x9dd0d" timestamp="1438687036"&gt;50&lt;/key&gt;&lt;/foreign-keys&gt;&lt;ref-type name="Web Page"&gt;12&lt;/ref-type&gt;&lt;contributors&gt;&lt;authors&gt;&lt;author&gt;Nederlands Huisartsen Genootschap,&lt;/author&gt;&lt;/authors&gt;&lt;/contributors&gt;&lt;titles&gt;&lt;/titles&gt;&lt;dates&gt;&lt;year&gt;2015&lt;/year&gt;&lt;/dates&gt;&lt;urls&gt;&lt;related-urls&gt;&lt;url&gt;http://www.nhg.com&lt;/url&gt;&lt;/related-urls&gt;&lt;/urls&gt;&lt;/record&gt;&lt;/Cite&gt;&lt;/EndNote&gt;</w:instrText>
      </w:r>
      <w:r w:rsidRPr="006268E4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>
        <w:rPr>
          <w:rFonts w:ascii="Times New Roman" w:hAnsi="Times New Roman" w:cs="Times New Roman"/>
          <w:sz w:val="20"/>
          <w:szCs w:val="20"/>
          <w:lang w:val="en-US"/>
        </w:rPr>
        <w:t>[3]</w:t>
      </w:r>
      <w:r w:rsidRPr="006268E4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p w:rsidR="00EF5809" w:rsidRDefault="00EF5809">
      <w:pPr>
        <w:rPr>
          <w:b/>
          <w:lang w:val="en-US"/>
        </w:rPr>
      </w:pPr>
    </w:p>
    <w:p w:rsidR="00EF5809" w:rsidRPr="00645D0A" w:rsidRDefault="00645D0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45D0A">
        <w:rPr>
          <w:rFonts w:ascii="Times New Roman" w:hAnsi="Times New Roman" w:cs="Times New Roman"/>
          <w:b/>
          <w:sz w:val="20"/>
          <w:szCs w:val="20"/>
          <w:lang w:val="en-US"/>
        </w:rPr>
        <w:t>References</w:t>
      </w:r>
    </w:p>
    <w:p w:rsidR="00EF5809" w:rsidRPr="00645D0A" w:rsidRDefault="00EF5809" w:rsidP="00EF580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645D0A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645D0A">
        <w:rPr>
          <w:rFonts w:ascii="Times New Roman" w:hAnsi="Times New Roman" w:cs="Times New Roman"/>
          <w:b/>
          <w:sz w:val="20"/>
          <w:szCs w:val="20"/>
        </w:rPr>
        <w:instrText xml:space="preserve"> ADDIN EN.REFLIST </w:instrText>
      </w:r>
      <w:r w:rsidRPr="00645D0A"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Pr="00645D0A">
        <w:rPr>
          <w:rFonts w:ascii="Times New Roman" w:hAnsi="Times New Roman" w:cs="Times New Roman"/>
          <w:sz w:val="20"/>
          <w:szCs w:val="20"/>
        </w:rPr>
        <w:t xml:space="preserve">1. Transparante ketenzorg Diabetes Mellitus, COPD en VRM Rapportage zorggroepen over 2012 [database on the Internet]2013. Accessed: </w:t>
      </w:r>
    </w:p>
    <w:p w:rsidR="00EF5809" w:rsidRPr="00645D0A" w:rsidRDefault="00EF5809" w:rsidP="00EF5809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645D0A">
        <w:rPr>
          <w:rFonts w:ascii="Times New Roman" w:hAnsi="Times New Roman" w:cs="Times New Roman"/>
          <w:sz w:val="20"/>
          <w:szCs w:val="20"/>
        </w:rPr>
        <w:t>2. Instituut voor Verantwoord Medicijngebruik. Indicatoren voor de Monitor Voorschrijfgedrag Huisartsen2014.</w:t>
      </w:r>
    </w:p>
    <w:p w:rsidR="00EF5809" w:rsidRPr="00645D0A" w:rsidRDefault="00EF5809" w:rsidP="00EF5809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645D0A">
        <w:rPr>
          <w:rFonts w:ascii="Times New Roman" w:hAnsi="Times New Roman" w:cs="Times New Roman"/>
          <w:sz w:val="20"/>
          <w:szCs w:val="20"/>
        </w:rPr>
        <w:t xml:space="preserve">3. Nederlands Huisartsen Genootschap. 2015. </w:t>
      </w:r>
      <w:hyperlink r:id="rId4" w:history="1">
        <w:r w:rsidRPr="00645D0A">
          <w:rPr>
            <w:rStyle w:val="Hyperlink"/>
            <w:rFonts w:ascii="Times New Roman" w:hAnsi="Times New Roman" w:cs="Times New Roman"/>
            <w:sz w:val="20"/>
            <w:szCs w:val="20"/>
          </w:rPr>
          <w:t>http://www.nhg.com</w:t>
        </w:r>
      </w:hyperlink>
      <w:r w:rsidRPr="00645D0A">
        <w:rPr>
          <w:rFonts w:ascii="Times New Roman" w:hAnsi="Times New Roman" w:cs="Times New Roman"/>
          <w:sz w:val="20"/>
          <w:szCs w:val="20"/>
        </w:rPr>
        <w:t>.</w:t>
      </w:r>
    </w:p>
    <w:p w:rsidR="00EF5809" w:rsidRPr="00EF5809" w:rsidRDefault="00EF5809">
      <w:pPr>
        <w:rPr>
          <w:b/>
          <w:lang w:val="en-US"/>
        </w:rPr>
      </w:pPr>
      <w:r w:rsidRPr="00645D0A">
        <w:rPr>
          <w:rFonts w:ascii="Times New Roman" w:hAnsi="Times New Roman" w:cs="Times New Roman"/>
          <w:b/>
          <w:sz w:val="20"/>
          <w:szCs w:val="20"/>
          <w:lang w:val="en-US"/>
        </w:rPr>
        <w:fldChar w:fldCharType="end"/>
      </w:r>
    </w:p>
    <w:sectPr w:rsidR="00EF5809" w:rsidRPr="00EF58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SpringerVancouver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ffveta4e2et4er02npfrv4zsr509x9dd0d&quot;&gt;artikel&lt;record-ids&gt;&lt;item&gt;48&lt;/item&gt;&lt;item&gt;49&lt;/item&gt;&lt;item&gt;50&lt;/item&gt;&lt;/record-ids&gt;&lt;/item&gt;&lt;/Libraries&gt;"/>
  </w:docVars>
  <w:rsids>
    <w:rsidRoot w:val="00EF5809"/>
    <w:rsid w:val="000E41C9"/>
    <w:rsid w:val="00645D0A"/>
    <w:rsid w:val="007504E1"/>
    <w:rsid w:val="00A44A16"/>
    <w:rsid w:val="00AB355D"/>
    <w:rsid w:val="00C059A1"/>
    <w:rsid w:val="00EF5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29260AE-882E-43BE-9A9C-2BA063681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5809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F5809"/>
    <w:pPr>
      <w:spacing w:after="0"/>
      <w:jc w:val="center"/>
    </w:pPr>
    <w:rPr>
      <w:rFonts w:ascii="Calibri" w:hAnsi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580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F5809"/>
    <w:pPr>
      <w:spacing w:line="240" w:lineRule="auto"/>
    </w:pPr>
    <w:rPr>
      <w:rFonts w:ascii="Calibri" w:hAnsi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5809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EF580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hg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95</Words>
  <Characters>510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5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P. Hayen</dc:creator>
  <cp:keywords/>
  <dc:description/>
  <cp:lastModifiedBy>A.P. Hayen</cp:lastModifiedBy>
  <cp:revision>2</cp:revision>
  <dcterms:created xsi:type="dcterms:W3CDTF">2015-08-05T12:05:00Z</dcterms:created>
  <dcterms:modified xsi:type="dcterms:W3CDTF">2015-08-05T12:05:00Z</dcterms:modified>
</cp:coreProperties>
</file>